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FAB" w:rsidRPr="00ED0F25" w:rsidRDefault="00131FAB" w:rsidP="00131FAB">
      <w:pPr>
        <w:jc w:val="both"/>
        <w:rPr>
          <w:rFonts w:cs="Calibri"/>
          <w:b/>
          <w:lang w:val="en-US"/>
        </w:rPr>
      </w:pPr>
      <w:proofErr w:type="gramStart"/>
      <w:r>
        <w:rPr>
          <w:rFonts w:cs="Calibri"/>
          <w:b/>
          <w:lang w:val="en-US"/>
        </w:rPr>
        <w:t xml:space="preserve">Additional file </w:t>
      </w:r>
      <w:bookmarkStart w:id="0" w:name="_GoBack"/>
      <w:bookmarkEnd w:id="0"/>
      <w:r w:rsidR="00E67962">
        <w:rPr>
          <w:rFonts w:cs="Calibri"/>
          <w:b/>
          <w:lang w:val="en-US"/>
        </w:rPr>
        <w:t>7</w:t>
      </w:r>
      <w:r>
        <w:rPr>
          <w:rFonts w:cs="Calibri"/>
          <w:b/>
          <w:lang w:val="en-US"/>
        </w:rPr>
        <w:t>.</w:t>
      </w:r>
      <w:proofErr w:type="gramEnd"/>
      <w:r w:rsidRPr="005C06C4">
        <w:rPr>
          <w:lang w:val="en-US"/>
        </w:rPr>
        <w:t xml:space="preserve"> Primer details for the porcine nutrient s</w:t>
      </w:r>
      <w:r w:rsidR="00163C98">
        <w:rPr>
          <w:lang w:val="en-US"/>
        </w:rPr>
        <w:t>ensing and taste receptor</w:t>
      </w:r>
      <w:r w:rsidRPr="005C06C4">
        <w:rPr>
          <w:lang w:val="en-US"/>
        </w:rPr>
        <w:t xml:space="preserve"> gene repertoire. </w:t>
      </w:r>
      <w:r w:rsidR="00204556" w:rsidRPr="005C06C4">
        <w:rPr>
          <w:lang w:val="en-US"/>
        </w:rPr>
        <w:fldChar w:fldCharType="begin"/>
      </w:r>
      <w:r w:rsidRPr="005C06C4">
        <w:rPr>
          <w:lang w:val="en-US"/>
        </w:rPr>
        <w:instrText xml:space="preserve"> LINK Excel.Sheet.12 "C:\\Users\\josefina\\lab\\primer design\\Primer Table_15_Jan_2014.xlsx" "for JAS!R1C1:R31C8" \a \f 4 \h  \* MERGEFORMAT </w:instrText>
      </w:r>
      <w:r w:rsidR="00204556" w:rsidRPr="005C06C4">
        <w:rPr>
          <w:lang w:val="en-US"/>
        </w:rPr>
        <w:fldChar w:fldCharType="separate"/>
      </w:r>
    </w:p>
    <w:tbl>
      <w:tblPr>
        <w:tblW w:w="8505" w:type="dxa"/>
        <w:jc w:val="center"/>
        <w:tblBorders>
          <w:bottom w:val="single" w:sz="4" w:space="0" w:color="auto"/>
        </w:tblBorders>
        <w:tblLook w:val="04A0"/>
      </w:tblPr>
      <w:tblGrid>
        <w:gridCol w:w="752"/>
        <w:gridCol w:w="620"/>
        <w:gridCol w:w="2049"/>
        <w:gridCol w:w="650"/>
        <w:gridCol w:w="1105"/>
        <w:gridCol w:w="620"/>
        <w:gridCol w:w="2059"/>
        <w:gridCol w:w="650"/>
      </w:tblGrid>
      <w:tr w:rsidR="00131FAB" w:rsidRPr="005C06C4" w:rsidTr="009B3F66">
        <w:trPr>
          <w:trHeight w:val="825"/>
          <w:jc w:val="center"/>
        </w:trPr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Gen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Primer</w:t>
            </w:r>
            <w:proofErr w:type="spellEnd"/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Sequenc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Product</w:t>
            </w:r>
            <w:proofErr w:type="spell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size</w:t>
            </w:r>
            <w:proofErr w:type="spell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 xml:space="preserve"> (</w:t>
            </w:r>
            <w:proofErr w:type="spellStart"/>
            <w:proofErr w:type="gram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bp</w:t>
            </w:r>
            <w:proofErr w:type="spellEnd"/>
            <w:proofErr w:type="gram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Gen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Primer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Sequenc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FAB" w:rsidRPr="005C06C4" w:rsidRDefault="00131FAB" w:rsidP="00092497">
            <w:pPr>
              <w:jc w:val="both"/>
              <w:rPr>
                <w:rFonts w:eastAsia="Times New Roman" w:cs="Calibri"/>
                <w:bCs/>
                <w:sz w:val="12"/>
                <w:szCs w:val="12"/>
                <w:lang w:eastAsia="en-AU"/>
              </w:rPr>
            </w:pP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Product</w:t>
            </w:r>
            <w:proofErr w:type="spell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size</w:t>
            </w:r>
            <w:proofErr w:type="spell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 xml:space="preserve"> (</w:t>
            </w:r>
            <w:proofErr w:type="spellStart"/>
            <w:proofErr w:type="gramStart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bp</w:t>
            </w:r>
            <w:proofErr w:type="spellEnd"/>
            <w:proofErr w:type="gramEnd"/>
            <w:r w:rsidRPr="005C06C4">
              <w:rPr>
                <w:rFonts w:eastAsia="Times New Roman" w:cs="Calibri"/>
                <w:bCs/>
                <w:sz w:val="12"/>
                <w:szCs w:val="12"/>
                <w:lang w:eastAsia="en-AU"/>
              </w:rPr>
              <w:t>)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1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TCTGTTCTCGAGGCCAAGTCT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09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TTCTCCGAGAGCGACTGGTA 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34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CGAGTCCCCACTGTCACTA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CCCTGGCCAACAGAGTTAG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1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CCACCATGACCGTGGCCCACTT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77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TGCCTTTTCCTCTGGCTG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30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GGTCCTCACTGATGGCACTGTAGC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CCCTCGAGCACACAAAGT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1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GCAGCATTGCCACCTACT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34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CCTTACATCGCTGGGGAG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48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AGCTGACCTGCGGCATGAG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AAGAGCAGAACGATGGGG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TTGGTTTGCCACATGGCT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15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3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TCGTCTTCCACACGTCGT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84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GCATTTGGGGACAGAAGGG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TCTCCGAAGCCTCTCCTT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GAATCGGTGGATCAGGCA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86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O3FAR1/GPR12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TTTGGCCCAGTGTTGCT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7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GAGCCGGTAGAGTTTTGC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CTGGTGGCTCTCGGAGTA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GGGCATCTTGTCCTTGCT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60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FFAR1/GPR4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CCTAGGACCCTACAATGCC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87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GCTTCAGTCTGGGGGTTC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TGGGCCCCCTTTTGTTC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AGGGTGTTTGGCCCTCTCT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36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FFAR2/GPR4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TCCTCACGGCCTACATCC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01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GACACAGAAAAGGGGAGC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ACCAGCGGAAGTTAGACGC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CCGCTAGCTTTCTGATCCC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13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FFAR3/GPR4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CGAGTGGAGACCTTACGT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69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TCAGCTTGCTGTTCCCCA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TCTTCAGTTTCCCGCTGC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AGAGACCCCAGCACAGAA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88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GPR8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TCATCGCCAACCTCACAGT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5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CCAAGGAAAAATGGCTGTGG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GAGACAGAGTTGGACGCA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TGACGGAGAGGCTTGAGAC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16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GPRC6A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CCGGGATTTGTCCACAGTA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6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TTCATCTGCCTCACGTGC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GAGCTCCCTCCATCCATGA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CCAAAATCCCAGCACCAAG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73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GRM1/</w:t>
            </w:r>
            <w:proofErr w:type="gramStart"/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MGlu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1</w:t>
            </w:r>
            <w:proofErr w:type="gramEnd"/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TCGGGAGCTCTGCTACATC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23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GAGTGGACTGAAGGCTGG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GCACTCATAAACCTGGGCT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AGCCTGGAGGCCCATTTT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38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807715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GRM4/</w:t>
            </w:r>
            <w:proofErr w:type="gramStart"/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mGluR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4</w:t>
            </w:r>
            <w:proofErr w:type="gramEnd"/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TCTTCTTTGGCACCTCGCA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23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GGCTGCCAGTATCCCTACA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CGTAGACCTTGGGCATGT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Tas2r</w:t>
            </w:r>
            <w:r w:rsidRPr="00163C98">
              <w:rPr>
                <w:rFonts w:eastAsia="Times New Roman" w:cs="Calibri"/>
                <w:i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CTTGGGCCATAGTGGACTC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82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proofErr w:type="spellStart"/>
            <w:proofErr w:type="gramStart"/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Ca</w:t>
            </w: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SR</w:t>
            </w:r>
            <w:proofErr w:type="spellEnd"/>
            <w:proofErr w:type="gramEnd"/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GCCCAGATGACTTCTGGTCC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330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  <w:hideMark/>
          </w:tcPr>
          <w:p w:rsidR="00807715" w:rsidRPr="00163C98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CATGTGCTGGGTGTGTCTCT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  <w:hideMark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CACGAGATGCAGAGCACGAAGC</w:t>
            </w:r>
          </w:p>
        </w:tc>
        <w:tc>
          <w:tcPr>
            <w:tcW w:w="650" w:type="dxa"/>
            <w:vMerge/>
            <w:vAlign w:val="center"/>
            <w:hideMark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</w:tcPr>
          <w:p w:rsidR="00807715" w:rsidRPr="00E3283A" w:rsidRDefault="00807715" w:rsidP="000C4FDE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i/>
                <w:sz w:val="12"/>
                <w:szCs w:val="12"/>
                <w:lang w:eastAsia="en-AU"/>
              </w:rPr>
              <w:t>GPR92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807715" w:rsidRPr="005C06C4" w:rsidRDefault="00807715" w:rsidP="00807715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>
              <w:rPr>
                <w:rFonts w:eastAsia="Times New Roman" w:cs="Calibri"/>
                <w:sz w:val="12"/>
                <w:szCs w:val="12"/>
                <w:lang w:eastAsia="en-AU"/>
              </w:rPr>
              <w:t xml:space="preserve">TTCCTGCTGTGCTTCGTGCC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807715">
              <w:rPr>
                <w:rFonts w:eastAsia="Times New Roman" w:cs="Calibri"/>
                <w:sz w:val="12"/>
                <w:szCs w:val="12"/>
                <w:lang w:eastAsia="en-AU"/>
              </w:rPr>
              <w:t>184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:rsidR="00807715" w:rsidRPr="00E3283A" w:rsidRDefault="00807715" w:rsidP="000C4FDE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TBP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ACAGTTCAGTAGTTATGAGCCAG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53</w:t>
            </w:r>
          </w:p>
        </w:tc>
      </w:tr>
      <w:tr w:rsidR="00807715" w:rsidRPr="005C06C4" w:rsidTr="009B3F66">
        <w:trPr>
          <w:trHeight w:val="360"/>
          <w:jc w:val="center"/>
        </w:trPr>
        <w:tc>
          <w:tcPr>
            <w:tcW w:w="752" w:type="dxa"/>
            <w:vMerge/>
            <w:shd w:val="clear" w:color="auto" w:fill="auto"/>
            <w:vAlign w:val="center"/>
          </w:tcPr>
          <w:p w:rsidR="00807715" w:rsidRPr="00E3283A" w:rsidRDefault="00807715" w:rsidP="000C4FDE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807715">
              <w:rPr>
                <w:rFonts w:eastAsia="Times New Roman" w:cs="Calibri"/>
                <w:sz w:val="12"/>
                <w:szCs w:val="12"/>
                <w:lang w:eastAsia="en-AU"/>
              </w:rPr>
              <w:t>GCCAGCAGCAAGAGTGGCAGCA</w:t>
            </w:r>
          </w:p>
        </w:tc>
        <w:tc>
          <w:tcPr>
            <w:tcW w:w="650" w:type="dxa"/>
            <w:vMerge/>
            <w:shd w:val="clear" w:color="auto" w:fill="auto"/>
            <w:vAlign w:val="center"/>
          </w:tcPr>
          <w:p w:rsidR="00807715" w:rsidRPr="005C06C4" w:rsidRDefault="00807715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:rsidR="00807715" w:rsidRPr="00E3283A" w:rsidRDefault="00807715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807715" w:rsidRPr="005C06C4" w:rsidRDefault="00807715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AGATGTTCTCAAACGCTTCG</w:t>
            </w:r>
          </w:p>
        </w:tc>
        <w:tc>
          <w:tcPr>
            <w:tcW w:w="650" w:type="dxa"/>
            <w:vMerge/>
            <w:shd w:val="clear" w:color="auto" w:fill="auto"/>
            <w:vAlign w:val="center"/>
          </w:tcPr>
          <w:p w:rsidR="00807715" w:rsidRPr="005C06C4" w:rsidRDefault="00807715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E3283A" w:rsidRPr="005C06C4" w:rsidTr="009B3F66">
        <w:trPr>
          <w:trHeight w:val="360"/>
          <w:jc w:val="center"/>
        </w:trPr>
        <w:tc>
          <w:tcPr>
            <w:tcW w:w="752" w:type="dxa"/>
            <w:vMerge w:val="restart"/>
            <w:shd w:val="clear" w:color="auto" w:fill="auto"/>
            <w:vAlign w:val="center"/>
          </w:tcPr>
          <w:p w:rsidR="00E3283A" w:rsidRPr="00E3283A" w:rsidRDefault="00E3283A" w:rsidP="000C4FDE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  <w:r w:rsidRPr="00E3283A">
              <w:rPr>
                <w:rFonts w:eastAsia="Times New Roman" w:cs="Calibri"/>
                <w:i/>
                <w:sz w:val="12"/>
                <w:szCs w:val="12"/>
                <w:lang w:eastAsia="en-AU"/>
              </w:rPr>
              <w:t>GAPDH</w:t>
            </w:r>
          </w:p>
          <w:p w:rsidR="00E3283A" w:rsidRPr="005C06C4" w:rsidRDefault="00E3283A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620" w:type="dxa"/>
            <w:shd w:val="clear" w:color="auto" w:fill="auto"/>
            <w:vAlign w:val="center"/>
          </w:tcPr>
          <w:p w:rsidR="00E3283A" w:rsidRPr="005C06C4" w:rsidRDefault="00E3283A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FWD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3283A" w:rsidRPr="005C06C4" w:rsidRDefault="00E3283A" w:rsidP="000C4FDE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TGGTGAAGGTCGGAGTGAAC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  <w:hideMark/>
          </w:tcPr>
          <w:p w:rsidR="00E3283A" w:rsidRPr="005C06C4" w:rsidRDefault="00E3283A" w:rsidP="00807715">
            <w:pPr>
              <w:jc w:val="left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10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3283A" w:rsidRPr="00E3283A" w:rsidRDefault="00E3283A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2059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  <w:tr w:rsidR="00E3283A" w:rsidRPr="005C06C4" w:rsidTr="009B3F66">
        <w:trPr>
          <w:trHeight w:val="360"/>
          <w:jc w:val="center"/>
        </w:trPr>
        <w:tc>
          <w:tcPr>
            <w:tcW w:w="752" w:type="dxa"/>
            <w:vMerge/>
            <w:vAlign w:val="center"/>
          </w:tcPr>
          <w:p w:rsidR="00E3283A" w:rsidRPr="00163C98" w:rsidRDefault="00E3283A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REV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>GAAGGGGTCATTGATGGCGA</w:t>
            </w:r>
            <w:proofErr w:type="gramStart"/>
            <w:r w:rsidRPr="005C06C4">
              <w:rPr>
                <w:rFonts w:eastAsia="Times New Roman" w:cs="Calibri"/>
                <w:sz w:val="12"/>
                <w:szCs w:val="12"/>
                <w:lang w:eastAsia="en-AU"/>
              </w:rPr>
              <w:t xml:space="preserve">  </w:t>
            </w:r>
          </w:p>
        </w:tc>
        <w:tc>
          <w:tcPr>
            <w:tcW w:w="650" w:type="dxa"/>
            <w:vMerge/>
            <w:vAlign w:val="center"/>
            <w:hideMark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  <w:proofErr w:type="gramEnd"/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E3283A" w:rsidRPr="00E3283A" w:rsidRDefault="00E3283A" w:rsidP="00092497">
            <w:pPr>
              <w:jc w:val="both"/>
              <w:rPr>
                <w:rFonts w:eastAsia="Times New Roman" w:cs="Calibri"/>
                <w:i/>
                <w:sz w:val="12"/>
                <w:szCs w:val="12"/>
                <w:lang w:eastAsia="en-AU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2059" w:type="dxa"/>
            <w:shd w:val="clear" w:color="auto" w:fill="auto"/>
            <w:vAlign w:val="center"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E3283A" w:rsidRPr="005C06C4" w:rsidRDefault="00E3283A" w:rsidP="00092497">
            <w:pPr>
              <w:jc w:val="both"/>
              <w:rPr>
                <w:rFonts w:eastAsia="Times New Roman" w:cs="Calibri"/>
                <w:sz w:val="12"/>
                <w:szCs w:val="12"/>
                <w:lang w:eastAsia="en-AU"/>
              </w:rPr>
            </w:pPr>
          </w:p>
        </w:tc>
      </w:tr>
    </w:tbl>
    <w:p w:rsidR="00D40B60" w:rsidRDefault="00204556" w:rsidP="00131FAB">
      <w:pPr>
        <w:jc w:val="left"/>
      </w:pPr>
      <w:r w:rsidRPr="005C06C4">
        <w:rPr>
          <w:lang w:val="en-US"/>
        </w:rPr>
        <w:fldChar w:fldCharType="end"/>
      </w:r>
    </w:p>
    <w:sectPr w:rsidR="00D40B60" w:rsidSect="00204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hyphenationZone w:val="425"/>
  <w:characterSpacingControl w:val="doNotCompress"/>
  <w:compat/>
  <w:rsids>
    <w:rsidRoot w:val="00131FAB"/>
    <w:rsid w:val="00131FAB"/>
    <w:rsid w:val="00163C98"/>
    <w:rsid w:val="00204556"/>
    <w:rsid w:val="004124A8"/>
    <w:rsid w:val="007F0AB7"/>
    <w:rsid w:val="00807715"/>
    <w:rsid w:val="009B3F66"/>
    <w:rsid w:val="00AF36E5"/>
    <w:rsid w:val="00DC5B85"/>
    <w:rsid w:val="00E3283A"/>
    <w:rsid w:val="00E67962"/>
    <w:rsid w:val="00ED0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FAB"/>
    <w:pPr>
      <w:spacing w:after="0" w:line="360" w:lineRule="auto"/>
      <w:jc w:val="center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FAB"/>
    <w:pPr>
      <w:spacing w:after="0" w:line="360" w:lineRule="auto"/>
      <w:jc w:val="center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8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5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De Jager</dc:creator>
  <cp:lastModifiedBy>Bete</cp:lastModifiedBy>
  <cp:revision>9</cp:revision>
  <dcterms:created xsi:type="dcterms:W3CDTF">2014-06-12T02:58:00Z</dcterms:created>
  <dcterms:modified xsi:type="dcterms:W3CDTF">2014-08-22T01:17:00Z</dcterms:modified>
</cp:coreProperties>
</file>